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5E5AA" w14:textId="451FC620" w:rsidR="00AF4103" w:rsidRDefault="00AF4103" w:rsidP="00AF4103">
      <w:pPr>
        <w:jc w:val="both"/>
        <w:rPr>
          <w:rFonts w:ascii="Arial" w:hAnsi="Arial" w:cs="Arial"/>
        </w:rPr>
      </w:pPr>
      <w:r w:rsidRPr="004E1889">
        <w:rPr>
          <w:rFonts w:ascii="Arial" w:hAnsi="Arial" w:cs="Arial"/>
          <w:b/>
          <w:bCs/>
          <w:u w:val="single"/>
        </w:rPr>
        <w:t xml:space="preserve">Supplemental Table </w:t>
      </w:r>
      <w:r w:rsidR="00E10989">
        <w:rPr>
          <w:rFonts w:ascii="Arial" w:hAnsi="Arial" w:cs="Arial"/>
          <w:b/>
          <w:bCs/>
          <w:u w:val="single"/>
        </w:rPr>
        <w:t>3</w:t>
      </w:r>
      <w:r w:rsidRPr="004E1889">
        <w:rPr>
          <w:rFonts w:ascii="Arial" w:hAnsi="Arial" w:cs="Arial"/>
          <w:b/>
          <w:bCs/>
          <w:u w:val="single"/>
        </w:rPr>
        <w:t>.</w:t>
      </w:r>
      <w:r w:rsidRPr="00AF4103">
        <w:rPr>
          <w:rFonts w:ascii="Arial" w:hAnsi="Arial" w:cs="Arial"/>
          <w:b/>
          <w:bCs/>
        </w:rPr>
        <w:t xml:space="preserve"> Sequences used in this work</w:t>
      </w:r>
      <w:r>
        <w:rPr>
          <w:rFonts w:ascii="Arial" w:hAnsi="Arial" w:cs="Arial"/>
        </w:rPr>
        <w:t>. The silencing sequences are highlighted in gre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15"/>
        <w:gridCol w:w="7830"/>
      </w:tblGrid>
      <w:tr w:rsidR="00AF4103" w:rsidRPr="000A58C3" w14:paraId="5B32D5E0" w14:textId="77777777" w:rsidTr="00DE6FB0">
        <w:tc>
          <w:tcPr>
            <w:tcW w:w="1615" w:type="dxa"/>
          </w:tcPr>
          <w:p w14:paraId="59F87F33" w14:textId="77777777" w:rsidR="00AF4103" w:rsidRPr="000A58C3" w:rsidRDefault="00AF4103" w:rsidP="00DE6FB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830" w:type="dxa"/>
          </w:tcPr>
          <w:p w14:paraId="2D34BC91" w14:textId="77777777" w:rsidR="00AF4103" w:rsidRPr="00C04792" w:rsidRDefault="00AF4103" w:rsidP="00DE6FB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479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ligonucleotid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C0479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shRNA)</w:t>
            </w:r>
          </w:p>
        </w:tc>
      </w:tr>
      <w:tr w:rsidR="00AF4103" w:rsidRPr="000A58C3" w14:paraId="4A178EE3" w14:textId="77777777" w:rsidTr="00DE6FB0">
        <w:tc>
          <w:tcPr>
            <w:tcW w:w="1615" w:type="dxa"/>
          </w:tcPr>
          <w:p w14:paraId="4843CBFD" w14:textId="77777777" w:rsidR="00AF4103" w:rsidRDefault="00AF4103" w:rsidP="00DE6FB0">
            <w:pPr>
              <w:ind w:right="-10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SEP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</w:t>
            </w:r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  <w:p w14:paraId="6BF58C0A" w14:textId="77777777" w:rsidR="00AF4103" w:rsidRPr="000A58C3" w:rsidRDefault="00AF4103" w:rsidP="00DE6FB0">
            <w:pPr>
              <w:ind w:right="-10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shRNA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14:paraId="460A4163" w14:textId="77777777" w:rsidR="00AF4103" w:rsidRPr="000A58C3" w:rsidRDefault="00AF4103" w:rsidP="00DE6FB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830" w:type="dxa"/>
          </w:tcPr>
          <w:p w14:paraId="127B4038" w14:textId="77777777" w:rsidR="00AF4103" w:rsidRPr="000A58C3" w:rsidRDefault="00AF4103" w:rsidP="00DE6FB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5’-</w:t>
            </w:r>
            <w:bookmarkStart w:id="0" w:name="_Hlk98589372"/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CTAGC</w:t>
            </w:r>
            <w:r w:rsidRPr="005D7686">
              <w:rPr>
                <w:rFonts w:ascii="Arial" w:hAnsi="Arial" w:cs="Arial"/>
                <w:bCs/>
                <w:color w:val="000000" w:themeColor="text1"/>
                <w:kern w:val="36"/>
                <w:sz w:val="18"/>
                <w:szCs w:val="18"/>
                <w:highlight w:val="lightGray"/>
              </w:rPr>
              <w:t>GGGAAGCTCAACAACGTATTT</w:t>
            </w:r>
            <w:r w:rsidRPr="000A58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TCGAG</w:t>
            </w:r>
            <w:r w:rsidRPr="005D7686">
              <w:rPr>
                <w:rFonts w:ascii="Arial" w:hAnsi="Arial" w:cs="Arial"/>
                <w:color w:val="000000" w:themeColor="text1"/>
                <w:sz w:val="18"/>
                <w:szCs w:val="18"/>
                <w:highlight w:val="lightGray"/>
              </w:rPr>
              <w:t>AAATACGTTGTTGAGCTTCCC</w:t>
            </w:r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TTTTT</w:t>
            </w:r>
            <w:bookmarkEnd w:id="0"/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-3’</w:t>
            </w:r>
          </w:p>
          <w:p w14:paraId="1D5B623D" w14:textId="77777777" w:rsidR="00AF4103" w:rsidRDefault="00AF4103" w:rsidP="00DE6FB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8C3">
              <w:rPr>
                <w:rFonts w:ascii="Arial" w:hAnsi="Arial" w:cs="Arial"/>
                <w:color w:val="000000" w:themeColor="text1"/>
                <w:sz w:val="18"/>
                <w:szCs w:val="18"/>
              </w:rPr>
              <w:t>Sense</w:t>
            </w:r>
          </w:p>
          <w:p w14:paraId="55D472FC" w14:textId="77777777" w:rsidR="00AF4103" w:rsidRPr="005D7686" w:rsidRDefault="00AF4103" w:rsidP="00DE6FB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D7686">
              <w:rPr>
                <w:rFonts w:ascii="Arial" w:hAnsi="Arial" w:cs="Arial"/>
                <w:color w:val="000000" w:themeColor="text1"/>
                <w:sz w:val="18"/>
                <w:szCs w:val="18"/>
              </w:rPr>
              <w:t>5’-AATTAAAAA</w:t>
            </w:r>
            <w:r w:rsidRPr="005D7686">
              <w:rPr>
                <w:rFonts w:ascii="Arial" w:hAnsi="Arial" w:cs="Arial"/>
                <w:color w:val="000000" w:themeColor="text1"/>
                <w:sz w:val="18"/>
                <w:szCs w:val="18"/>
                <w:highlight w:val="lightGray"/>
              </w:rPr>
              <w:t>GGGAAGCTCAACAACGTATTT</w:t>
            </w:r>
            <w:r w:rsidRPr="005D768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TCGAG</w:t>
            </w:r>
            <w:r w:rsidRPr="005D7686">
              <w:rPr>
                <w:rFonts w:ascii="Arial" w:hAnsi="Arial" w:cs="Arial"/>
                <w:color w:val="000000" w:themeColor="text1"/>
                <w:sz w:val="18"/>
                <w:szCs w:val="18"/>
                <w:highlight w:val="lightGray"/>
              </w:rPr>
              <w:t>AAATACGTTGTTGAGCTTCCC</w:t>
            </w:r>
            <w:r w:rsidRPr="005D7686">
              <w:rPr>
                <w:rFonts w:ascii="Arial" w:hAnsi="Arial" w:cs="Arial"/>
                <w:color w:val="000000" w:themeColor="text1"/>
                <w:sz w:val="18"/>
                <w:szCs w:val="18"/>
              </w:rPr>
              <w:t>G-3’</w:t>
            </w:r>
          </w:p>
          <w:p w14:paraId="524C098F" w14:textId="77777777" w:rsidR="00AF4103" w:rsidRPr="000A58C3" w:rsidRDefault="00AF4103" w:rsidP="00DE6FB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83DB6">
              <w:rPr>
                <w:rFonts w:ascii="Arial" w:hAnsi="Arial" w:cs="Arial"/>
                <w:sz w:val="18"/>
                <w:szCs w:val="18"/>
              </w:rPr>
              <w:t>antisense</w:t>
            </w:r>
          </w:p>
        </w:tc>
      </w:tr>
      <w:tr w:rsidR="00AF4103" w:rsidRPr="000A58C3" w14:paraId="627D8402" w14:textId="77777777" w:rsidTr="00DE6FB0">
        <w:tc>
          <w:tcPr>
            <w:tcW w:w="1615" w:type="dxa"/>
          </w:tcPr>
          <w:p w14:paraId="7807E1CD" w14:textId="77777777" w:rsidR="00AF4103" w:rsidRPr="000A58C3" w:rsidRDefault="00AF4103" w:rsidP="00DE6FB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830" w:type="dxa"/>
          </w:tcPr>
          <w:p w14:paraId="616E609E" w14:textId="77777777" w:rsidR="00AF4103" w:rsidRPr="00C04792" w:rsidRDefault="00AF4103" w:rsidP="00DE6FB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equencing </w:t>
            </w:r>
            <w:r w:rsidRPr="00C0479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imers</w:t>
            </w:r>
          </w:p>
        </w:tc>
      </w:tr>
      <w:tr w:rsidR="00AF4103" w:rsidRPr="000A58C3" w14:paraId="2CA23032" w14:textId="77777777" w:rsidTr="00DE6FB0">
        <w:tc>
          <w:tcPr>
            <w:tcW w:w="1615" w:type="dxa"/>
          </w:tcPr>
          <w:p w14:paraId="043E2F2D" w14:textId="77777777" w:rsidR="00AF4103" w:rsidRPr="000A58C3" w:rsidRDefault="00AF4103" w:rsidP="00DE6FB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20AB">
              <w:rPr>
                <w:rFonts w:ascii="Arial" w:hAnsi="Arial" w:cs="Arial"/>
                <w:color w:val="000000" w:themeColor="text1"/>
                <w:sz w:val="18"/>
                <w:szCs w:val="18"/>
              </w:rPr>
              <w:t>EZ-pLKO</w:t>
            </w:r>
          </w:p>
        </w:tc>
        <w:tc>
          <w:tcPr>
            <w:tcW w:w="7830" w:type="dxa"/>
          </w:tcPr>
          <w:p w14:paraId="60A47AC8" w14:textId="77777777" w:rsidR="00AF4103" w:rsidRDefault="00AF4103" w:rsidP="00DE6FB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’-</w:t>
            </w:r>
            <w:r w:rsidRPr="00A820AB">
              <w:rPr>
                <w:rFonts w:ascii="Arial" w:hAnsi="Arial" w:cs="Arial"/>
                <w:color w:val="000000" w:themeColor="text1"/>
                <w:sz w:val="18"/>
                <w:szCs w:val="18"/>
              </w:rPr>
              <w:t>GATTAGTGAACGGATCTCGACG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’ forward</w:t>
            </w:r>
          </w:p>
          <w:p w14:paraId="210735A8" w14:textId="77777777" w:rsidR="00AF4103" w:rsidRPr="005D7686" w:rsidRDefault="00AF4103" w:rsidP="00DE6FB0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’-</w:t>
            </w:r>
            <w:r w:rsidRPr="00A820AB">
              <w:rPr>
                <w:rFonts w:ascii="Arial" w:hAnsi="Arial" w:cs="Arial"/>
                <w:color w:val="000000" w:themeColor="text1"/>
                <w:sz w:val="18"/>
                <w:szCs w:val="18"/>
              </w:rPr>
              <w:t>AACCCAGGGCTGCCTTG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’ reverse</w:t>
            </w:r>
          </w:p>
        </w:tc>
      </w:tr>
    </w:tbl>
    <w:p w14:paraId="651FB08C" w14:textId="73E5613F" w:rsidR="00AF4103" w:rsidRDefault="00AF4103" w:rsidP="00AF4103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 SEPTIN 7 shRNA</w:t>
      </w:r>
      <w:r w:rsidR="007C4B86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sequence obtained from the Genetic Perturbation Platform (Broad Institute). </w:t>
      </w:r>
    </w:p>
    <w:p w14:paraId="1C18DAE2" w14:textId="77777777" w:rsidR="00AF4103" w:rsidRPr="00BA22EE" w:rsidRDefault="00AF4103" w:rsidP="00AF4103">
      <w:pPr>
        <w:rPr>
          <w:rFonts w:ascii="Arial" w:hAnsi="Arial" w:cs="Arial"/>
          <w:b/>
          <w:bCs/>
        </w:rPr>
      </w:pPr>
    </w:p>
    <w:p w14:paraId="5B2E8A11" w14:textId="77777777" w:rsidR="00E10989" w:rsidRDefault="00E10989"/>
    <w:sectPr w:rsidR="00E10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03"/>
    <w:rsid w:val="001D1235"/>
    <w:rsid w:val="00204E9E"/>
    <w:rsid w:val="003F28D2"/>
    <w:rsid w:val="00454FF4"/>
    <w:rsid w:val="004E1889"/>
    <w:rsid w:val="004F0379"/>
    <w:rsid w:val="007A00A3"/>
    <w:rsid w:val="007C4B86"/>
    <w:rsid w:val="009F5DA1"/>
    <w:rsid w:val="00A626DE"/>
    <w:rsid w:val="00AF4103"/>
    <w:rsid w:val="00E10989"/>
    <w:rsid w:val="00F9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61998"/>
  <w15:chartTrackingRefBased/>
  <w15:docId w15:val="{BC456FEF-66CC-453E-A99A-7B9874130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au, Stephanie</dc:creator>
  <cp:keywords/>
  <dc:description/>
  <cp:lastModifiedBy>Seveau, Stephanie</cp:lastModifiedBy>
  <cp:revision>3</cp:revision>
  <dcterms:created xsi:type="dcterms:W3CDTF">2023-12-22T20:44:00Z</dcterms:created>
  <dcterms:modified xsi:type="dcterms:W3CDTF">2023-12-23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3329f6bb1760b94c299c39ad3619d1d93e8c48947c79af5202d518c3d1215</vt:lpwstr>
  </property>
</Properties>
</file>